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DA75E" w14:textId="75B73D2A" w:rsidR="00453B7C" w:rsidRPr="00453B7C" w:rsidRDefault="00453B7C" w:rsidP="00453B7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453B7C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ppendix 2:</w:t>
      </w:r>
      <w:r w:rsidRPr="00453B7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How each component of the VBHC framework was translated into context-specific activities.</w:t>
      </w:r>
    </w:p>
    <w:tbl>
      <w:tblPr>
        <w:tblW w:w="139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"/>
        <w:gridCol w:w="2142"/>
        <w:gridCol w:w="326"/>
        <w:gridCol w:w="2158"/>
        <w:gridCol w:w="326"/>
        <w:gridCol w:w="1819"/>
        <w:gridCol w:w="326"/>
        <w:gridCol w:w="1869"/>
        <w:gridCol w:w="326"/>
        <w:gridCol w:w="2125"/>
        <w:gridCol w:w="326"/>
        <w:gridCol w:w="1923"/>
      </w:tblGrid>
      <w:tr w:rsidR="00453B7C" w:rsidRPr="00453B7C" w14:paraId="3827A723" w14:textId="77777777" w:rsidTr="00453B7C">
        <w:trPr>
          <w:trHeight w:val="780"/>
        </w:trPr>
        <w:tc>
          <w:tcPr>
            <w:tcW w:w="325" w:type="dxa"/>
          </w:tcPr>
          <w:p w14:paraId="6BE0A663" w14:textId="77777777" w:rsidR="00453B7C" w:rsidRPr="00453B7C" w:rsidRDefault="00453B7C" w:rsidP="00453B7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142" w:type="dxa"/>
          </w:tcPr>
          <w:p w14:paraId="245C1675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Organize into integrated practice unit (IPU)</w:t>
            </w:r>
          </w:p>
        </w:tc>
        <w:tc>
          <w:tcPr>
            <w:tcW w:w="326" w:type="dxa"/>
          </w:tcPr>
          <w:p w14:paraId="7BD64EF5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158" w:type="dxa"/>
          </w:tcPr>
          <w:p w14:paraId="679FFFA4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Measure outcomes and costs for every patient</w:t>
            </w:r>
          </w:p>
        </w:tc>
        <w:tc>
          <w:tcPr>
            <w:tcW w:w="326" w:type="dxa"/>
          </w:tcPr>
          <w:p w14:paraId="001F337D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19" w:type="dxa"/>
          </w:tcPr>
          <w:p w14:paraId="4806EE05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Move to bundled payments for care cycles</w:t>
            </w:r>
          </w:p>
        </w:tc>
        <w:tc>
          <w:tcPr>
            <w:tcW w:w="326" w:type="dxa"/>
          </w:tcPr>
          <w:p w14:paraId="4CE604B8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9" w:type="dxa"/>
          </w:tcPr>
          <w:p w14:paraId="2F4FD2F9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Integrate care delivery across separate facilities</w:t>
            </w:r>
          </w:p>
        </w:tc>
        <w:tc>
          <w:tcPr>
            <w:tcW w:w="326" w:type="dxa"/>
          </w:tcPr>
          <w:p w14:paraId="245D62EA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125" w:type="dxa"/>
          </w:tcPr>
          <w:p w14:paraId="2DA87749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Expand excellent services across geography</w:t>
            </w:r>
          </w:p>
        </w:tc>
        <w:tc>
          <w:tcPr>
            <w:tcW w:w="326" w:type="dxa"/>
          </w:tcPr>
          <w:p w14:paraId="32F501EA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923" w:type="dxa"/>
          </w:tcPr>
          <w:p w14:paraId="7C57320A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Create IT platform</w:t>
            </w:r>
          </w:p>
        </w:tc>
      </w:tr>
      <w:tr w:rsidR="00453B7C" w:rsidRPr="00453B7C" w14:paraId="047F74A9" w14:textId="77777777" w:rsidTr="00453B7C">
        <w:trPr>
          <w:trHeight w:val="1040"/>
        </w:trPr>
        <w:tc>
          <w:tcPr>
            <w:tcW w:w="325" w:type="dxa"/>
          </w:tcPr>
          <w:p w14:paraId="6443CD25" w14:textId="77777777" w:rsidR="00453B7C" w:rsidRPr="00453B7C" w:rsidRDefault="00453B7C" w:rsidP="00453B7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2142" w:type="dxa"/>
          </w:tcPr>
          <w:p w14:paraId="1821DFB5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defining of care pathways</w:t>
            </w:r>
          </w:p>
        </w:tc>
        <w:tc>
          <w:tcPr>
            <w:tcW w:w="326" w:type="dxa"/>
          </w:tcPr>
          <w:p w14:paraId="668FDF5E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2158" w:type="dxa"/>
          </w:tcPr>
          <w:p w14:paraId="38791754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ollecting patient reported (PROMs) and clinician reported outcomes (CROMs)  </w:t>
            </w:r>
          </w:p>
        </w:tc>
        <w:tc>
          <w:tcPr>
            <w:tcW w:w="326" w:type="dxa"/>
          </w:tcPr>
          <w:p w14:paraId="1880C6DD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819" w:type="dxa"/>
          </w:tcPr>
          <w:p w14:paraId="1F59BB7E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mplementation of bundled payments</w:t>
            </w:r>
          </w:p>
        </w:tc>
        <w:tc>
          <w:tcPr>
            <w:tcW w:w="326" w:type="dxa"/>
          </w:tcPr>
          <w:p w14:paraId="507A94E2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869" w:type="dxa"/>
          </w:tcPr>
          <w:p w14:paraId="09AE8037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ntroducing hub and spoke model</w:t>
            </w:r>
          </w:p>
        </w:tc>
        <w:tc>
          <w:tcPr>
            <w:tcW w:w="326" w:type="dxa"/>
          </w:tcPr>
          <w:p w14:paraId="067976DB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2125" w:type="dxa"/>
          </w:tcPr>
          <w:p w14:paraId="7CD15DDC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se a cohort-based approach (cohorts 1-7)</w:t>
            </w:r>
          </w:p>
        </w:tc>
        <w:tc>
          <w:tcPr>
            <w:tcW w:w="326" w:type="dxa"/>
          </w:tcPr>
          <w:p w14:paraId="070ACADE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923" w:type="dxa"/>
          </w:tcPr>
          <w:p w14:paraId="4415698F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mplementation of digital payment platform (enabling data collection of CROM)</w:t>
            </w:r>
          </w:p>
        </w:tc>
      </w:tr>
      <w:tr w:rsidR="00453B7C" w:rsidRPr="00453B7C" w14:paraId="596FD2C9" w14:textId="77777777" w:rsidTr="00453B7C">
        <w:trPr>
          <w:trHeight w:val="1040"/>
        </w:trPr>
        <w:tc>
          <w:tcPr>
            <w:tcW w:w="325" w:type="dxa"/>
          </w:tcPr>
          <w:p w14:paraId="28AB257A" w14:textId="77777777" w:rsidR="00453B7C" w:rsidRPr="00453B7C" w:rsidRDefault="00453B7C" w:rsidP="00453B7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2142" w:type="dxa"/>
          </w:tcPr>
          <w:p w14:paraId="48C987FF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mplementation of quality workshops and quality certification (</w:t>
            </w:r>
            <w:proofErr w:type="spellStart"/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feCare</w:t>
            </w:r>
            <w:proofErr w:type="spellEnd"/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326" w:type="dxa"/>
          </w:tcPr>
          <w:p w14:paraId="767310D5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2158" w:type="dxa"/>
          </w:tcPr>
          <w:p w14:paraId="3759BB5B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mplementation of outcome measurements by digital tools and use of billing data</w:t>
            </w:r>
          </w:p>
        </w:tc>
        <w:tc>
          <w:tcPr>
            <w:tcW w:w="326" w:type="dxa"/>
          </w:tcPr>
          <w:p w14:paraId="08757531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819" w:type="dxa"/>
          </w:tcPr>
          <w:p w14:paraId="1D1D9831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ffering comprehensive coverage MNCH</w:t>
            </w:r>
          </w:p>
        </w:tc>
        <w:tc>
          <w:tcPr>
            <w:tcW w:w="326" w:type="dxa"/>
          </w:tcPr>
          <w:p w14:paraId="13645CE8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869" w:type="dxa"/>
          </w:tcPr>
          <w:p w14:paraId="0C4CE03D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mplementation of referral system (content package across different facilities)</w:t>
            </w:r>
          </w:p>
        </w:tc>
        <w:tc>
          <w:tcPr>
            <w:tcW w:w="326" w:type="dxa"/>
          </w:tcPr>
          <w:p w14:paraId="7C434139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2125" w:type="dxa"/>
          </w:tcPr>
          <w:p w14:paraId="3B2A2955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art of program in urban area (Nairobi) and expansion to rural areas (Kakamega and Kisumu)</w:t>
            </w:r>
          </w:p>
        </w:tc>
        <w:tc>
          <w:tcPr>
            <w:tcW w:w="326" w:type="dxa"/>
          </w:tcPr>
          <w:p w14:paraId="5B808502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923" w:type="dxa"/>
          </w:tcPr>
          <w:p w14:paraId="6C7B837A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mplementation of patient journey tracker app (enabling data collection of PROM)</w:t>
            </w:r>
          </w:p>
        </w:tc>
      </w:tr>
      <w:tr w:rsidR="00453B7C" w:rsidRPr="00453B7C" w14:paraId="5C6CB6E3" w14:textId="77777777" w:rsidTr="00453B7C">
        <w:trPr>
          <w:trHeight w:val="780"/>
        </w:trPr>
        <w:tc>
          <w:tcPr>
            <w:tcW w:w="325" w:type="dxa"/>
          </w:tcPr>
          <w:p w14:paraId="31F63F6A" w14:textId="77777777" w:rsidR="00453B7C" w:rsidRPr="00453B7C" w:rsidRDefault="00453B7C" w:rsidP="00453B7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2142" w:type="dxa"/>
          </w:tcPr>
          <w:p w14:paraId="4EEB898B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nvestments in medical equipment and quality improvements</w:t>
            </w:r>
          </w:p>
        </w:tc>
        <w:tc>
          <w:tcPr>
            <w:tcW w:w="326" w:type="dxa"/>
          </w:tcPr>
          <w:p w14:paraId="3D0870A3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2158" w:type="dxa"/>
          </w:tcPr>
          <w:p w14:paraId="07D60093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mplementation of journey score </w:t>
            </w:r>
          </w:p>
        </w:tc>
        <w:tc>
          <w:tcPr>
            <w:tcW w:w="326" w:type="dxa"/>
          </w:tcPr>
          <w:p w14:paraId="37E0B556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819" w:type="dxa"/>
          </w:tcPr>
          <w:p w14:paraId="429964FB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mplementation of outcome-based bonus payments</w:t>
            </w:r>
          </w:p>
        </w:tc>
        <w:tc>
          <w:tcPr>
            <w:tcW w:w="326" w:type="dxa"/>
          </w:tcPr>
          <w:p w14:paraId="11C3C8A1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69" w:type="dxa"/>
          </w:tcPr>
          <w:p w14:paraId="1EF47AFE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241F2616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25" w:type="dxa"/>
          </w:tcPr>
          <w:p w14:paraId="5A04DC3A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07818CCB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923" w:type="dxa"/>
          </w:tcPr>
          <w:p w14:paraId="1002F48E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mplementation provider of performance dashboard</w:t>
            </w:r>
          </w:p>
        </w:tc>
      </w:tr>
      <w:tr w:rsidR="00453B7C" w:rsidRPr="00453B7C" w14:paraId="460154D6" w14:textId="77777777" w:rsidTr="00453B7C">
        <w:trPr>
          <w:trHeight w:val="1300"/>
        </w:trPr>
        <w:tc>
          <w:tcPr>
            <w:tcW w:w="325" w:type="dxa"/>
          </w:tcPr>
          <w:p w14:paraId="51B1115C" w14:textId="77777777" w:rsidR="00453B7C" w:rsidRPr="00453B7C" w:rsidRDefault="00453B7C" w:rsidP="00453B7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42" w:type="dxa"/>
          </w:tcPr>
          <w:p w14:paraId="10F3C9AC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738C7764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58" w:type="dxa"/>
          </w:tcPr>
          <w:p w14:paraId="6ECD2219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4EA21324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1819" w:type="dxa"/>
          </w:tcPr>
          <w:p w14:paraId="3AC521DF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3B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mplementation of contracting and monitoring process between PAF and clinics</w:t>
            </w:r>
          </w:p>
        </w:tc>
        <w:tc>
          <w:tcPr>
            <w:tcW w:w="326" w:type="dxa"/>
          </w:tcPr>
          <w:p w14:paraId="37B14107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69" w:type="dxa"/>
          </w:tcPr>
          <w:p w14:paraId="26187B4B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143EA63E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25" w:type="dxa"/>
          </w:tcPr>
          <w:p w14:paraId="427C62A1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38E0869E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23" w:type="dxa"/>
          </w:tcPr>
          <w:p w14:paraId="189923DB" w14:textId="77777777" w:rsidR="00453B7C" w:rsidRPr="00453B7C" w:rsidRDefault="00453B7C" w:rsidP="00453B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1111B094" w14:textId="563122E4" w:rsidR="00B17E94" w:rsidRDefault="00B17E94">
      <w:pPr>
        <w:rPr>
          <w:lang w:val="en-GB"/>
        </w:rPr>
      </w:pPr>
    </w:p>
    <w:p w14:paraId="3614682F" w14:textId="77777777" w:rsidR="00453B7C" w:rsidRDefault="00453B7C">
      <w:pPr>
        <w:rPr>
          <w:lang w:val="en-GB"/>
        </w:rPr>
      </w:pPr>
    </w:p>
    <w:p w14:paraId="42E13EC0" w14:textId="77777777" w:rsidR="00453B7C" w:rsidRPr="00453B7C" w:rsidRDefault="00453B7C">
      <w:pPr>
        <w:rPr>
          <w:lang w:val="en-GB"/>
        </w:rPr>
      </w:pPr>
    </w:p>
    <w:sectPr w:rsidR="00453B7C" w:rsidRPr="00453B7C" w:rsidSect="00453B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B7C"/>
    <w:rsid w:val="00453B7C"/>
    <w:rsid w:val="00B1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FD02D"/>
  <w15:chartTrackingRefBased/>
  <w15:docId w15:val="{106524CD-D490-4452-A8E6-7BF6C5F7F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ohmen</dc:creator>
  <cp:keywords/>
  <dc:description/>
  <cp:lastModifiedBy>Peter Dohmen</cp:lastModifiedBy>
  <cp:revision>1</cp:revision>
  <dcterms:created xsi:type="dcterms:W3CDTF">2022-09-08T20:16:00Z</dcterms:created>
  <dcterms:modified xsi:type="dcterms:W3CDTF">2022-09-08T20:17:00Z</dcterms:modified>
</cp:coreProperties>
</file>